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9F3DF" w14:textId="77777777" w:rsidR="008A1162" w:rsidRPr="00717A99" w:rsidRDefault="004D1B68" w:rsidP="004D1B68">
      <w:pPr>
        <w:rPr>
          <w:rFonts w:asciiTheme="majorBidi" w:hAnsiTheme="majorBidi" w:cstheme="majorBidi"/>
          <w:sz w:val="18"/>
          <w:szCs w:val="18"/>
        </w:rPr>
      </w:pPr>
      <w:r w:rsidRPr="00D81B21">
        <w:rPr>
          <w:rFonts w:asciiTheme="majorBidi" w:hAnsiTheme="majorBidi" w:cstheme="majorBidi"/>
          <w:b/>
          <w:bCs/>
          <w:sz w:val="18"/>
          <w:szCs w:val="18"/>
        </w:rPr>
        <w:t>Table 2S</w:t>
      </w:r>
      <w:r w:rsidRPr="00717A99">
        <w:rPr>
          <w:rFonts w:asciiTheme="majorBidi" w:hAnsiTheme="majorBidi" w:cstheme="majorBidi"/>
          <w:sz w:val="18"/>
          <w:szCs w:val="18"/>
        </w:rPr>
        <w:t>: Quality evaluation of included article</w:t>
      </w:r>
    </w:p>
    <w:tbl>
      <w:tblPr>
        <w:tblStyle w:val="TableGrid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992"/>
        <w:gridCol w:w="992"/>
        <w:gridCol w:w="993"/>
        <w:gridCol w:w="1417"/>
        <w:gridCol w:w="1226"/>
        <w:gridCol w:w="900"/>
        <w:gridCol w:w="1418"/>
        <w:gridCol w:w="992"/>
        <w:gridCol w:w="1276"/>
        <w:gridCol w:w="1276"/>
        <w:gridCol w:w="1417"/>
        <w:gridCol w:w="1418"/>
      </w:tblGrid>
      <w:tr w:rsidR="00584B82" w:rsidRPr="00717A99" w14:paraId="3A21DE1E" w14:textId="77777777" w:rsidTr="00584B82">
        <w:tc>
          <w:tcPr>
            <w:tcW w:w="1135" w:type="dxa"/>
          </w:tcPr>
          <w:p w14:paraId="083DADDF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Study</w:t>
            </w:r>
          </w:p>
        </w:tc>
        <w:tc>
          <w:tcPr>
            <w:tcW w:w="709" w:type="dxa"/>
          </w:tcPr>
          <w:p w14:paraId="4144013A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ar</w:t>
            </w:r>
          </w:p>
        </w:tc>
        <w:tc>
          <w:tcPr>
            <w:tcW w:w="992" w:type="dxa"/>
          </w:tcPr>
          <w:p w14:paraId="583F3487" w14:textId="0B1295DB" w:rsidR="00584B82" w:rsidRPr="00717A99" w:rsidRDefault="00584B82" w:rsidP="00584B82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Total number of “Yes” in evaluation b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quality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check li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68EFF744" w14:textId="73F34F89" w:rsidR="005D7059" w:rsidRPr="00717A99" w:rsidRDefault="005D7059" w:rsidP="00CF53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Objective</w:t>
            </w:r>
          </w:p>
          <w:p w14:paraId="58EDECCE" w14:textId="77777777" w:rsidR="005D7059" w:rsidRPr="00717A99" w:rsidRDefault="005D7059" w:rsidP="00CF53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defined</w:t>
            </w:r>
          </w:p>
        </w:tc>
        <w:tc>
          <w:tcPr>
            <w:tcW w:w="993" w:type="dxa"/>
          </w:tcPr>
          <w:p w14:paraId="3AA27367" w14:textId="77777777" w:rsidR="005D7059" w:rsidRPr="00717A99" w:rsidRDefault="005D7059" w:rsidP="00CF53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Outcome</w:t>
            </w:r>
          </w:p>
          <w:p w14:paraId="053204B9" w14:textId="77777777" w:rsidR="005D7059" w:rsidRPr="00717A99" w:rsidRDefault="005D7059" w:rsidP="00CF535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described</w:t>
            </w:r>
          </w:p>
        </w:tc>
        <w:tc>
          <w:tcPr>
            <w:tcW w:w="1417" w:type="dxa"/>
          </w:tcPr>
          <w:p w14:paraId="6AEBD990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Characteristics</w:t>
            </w:r>
          </w:p>
          <w:p w14:paraId="75065787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of controls</w:t>
            </w:r>
          </w:p>
          <w:p w14:paraId="0F58DDBE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described</w:t>
            </w:r>
          </w:p>
        </w:tc>
        <w:tc>
          <w:tcPr>
            <w:tcW w:w="1226" w:type="dxa"/>
          </w:tcPr>
          <w:p w14:paraId="5F3F73B3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Confounders</w:t>
            </w:r>
          </w:p>
          <w:p w14:paraId="20468447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described</w:t>
            </w:r>
          </w:p>
        </w:tc>
        <w:tc>
          <w:tcPr>
            <w:tcW w:w="900" w:type="dxa"/>
          </w:tcPr>
          <w:p w14:paraId="4C4D60FF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Main</w:t>
            </w:r>
          </w:p>
          <w:p w14:paraId="4F8F023C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findings</w:t>
            </w:r>
          </w:p>
          <w:p w14:paraId="3C558B58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outlined</w:t>
            </w:r>
          </w:p>
        </w:tc>
        <w:tc>
          <w:tcPr>
            <w:tcW w:w="1418" w:type="dxa"/>
          </w:tcPr>
          <w:p w14:paraId="38CF76C0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Heterogeneous</w:t>
            </w:r>
          </w:p>
          <w:p w14:paraId="0A0B7E0B" w14:textId="77777777" w:rsidR="005D7059" w:rsidRPr="00717A99" w:rsidRDefault="005D7059" w:rsidP="00687F0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population</w:t>
            </w:r>
          </w:p>
        </w:tc>
        <w:tc>
          <w:tcPr>
            <w:tcW w:w="992" w:type="dxa"/>
          </w:tcPr>
          <w:p w14:paraId="75EF1AC0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Strain</w:t>
            </w:r>
          </w:p>
          <w:p w14:paraId="70E21EC6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imaging</w:t>
            </w:r>
          </w:p>
          <w:p w14:paraId="2DC388D8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protocol</w:t>
            </w:r>
          </w:p>
        </w:tc>
        <w:tc>
          <w:tcPr>
            <w:tcW w:w="1276" w:type="dxa"/>
          </w:tcPr>
          <w:p w14:paraId="41658423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Individuals</w:t>
            </w:r>
          </w:p>
          <w:p w14:paraId="6E8AF8FF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generating data</w:t>
            </w:r>
          </w:p>
          <w:p w14:paraId="647F3703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blinded to</w:t>
            </w:r>
          </w:p>
          <w:p w14:paraId="7F6E48F9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outcomes</w:t>
            </w:r>
          </w:p>
        </w:tc>
        <w:tc>
          <w:tcPr>
            <w:tcW w:w="1276" w:type="dxa"/>
          </w:tcPr>
          <w:p w14:paraId="44F28552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Sonographers</w:t>
            </w:r>
          </w:p>
          <w:p w14:paraId="26F18736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blinded to</w:t>
            </w:r>
          </w:p>
          <w:p w14:paraId="1ADCF617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outcome</w:t>
            </w:r>
          </w:p>
        </w:tc>
        <w:tc>
          <w:tcPr>
            <w:tcW w:w="1417" w:type="dxa"/>
          </w:tcPr>
          <w:p w14:paraId="29D9912C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Was</w:t>
            </w:r>
          </w:p>
          <w:p w14:paraId="1AA2FD09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reproducibility</w:t>
            </w:r>
          </w:p>
          <w:p w14:paraId="79D1F0A6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analysis</w:t>
            </w:r>
          </w:p>
          <w:p w14:paraId="0609FADB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performed?</w:t>
            </w:r>
          </w:p>
        </w:tc>
        <w:tc>
          <w:tcPr>
            <w:tcW w:w="1418" w:type="dxa"/>
          </w:tcPr>
          <w:p w14:paraId="47E9626C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Patients/control</w:t>
            </w:r>
          </w:p>
          <w:p w14:paraId="5F71B248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subjects</w:t>
            </w:r>
          </w:p>
          <w:p w14:paraId="27D16753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recruited over</w:t>
            </w:r>
          </w:p>
          <w:p w14:paraId="27759599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same time</w:t>
            </w:r>
          </w:p>
          <w:p w14:paraId="64F8DC22" w14:textId="77777777" w:rsidR="005D7059" w:rsidRPr="00717A99" w:rsidRDefault="005D7059" w:rsidP="004C24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period</w:t>
            </w:r>
          </w:p>
        </w:tc>
      </w:tr>
      <w:tr w:rsidR="00584B82" w:rsidRPr="00717A99" w14:paraId="08FD8320" w14:textId="77777777" w:rsidTr="00584B82">
        <w:tc>
          <w:tcPr>
            <w:tcW w:w="1135" w:type="dxa"/>
          </w:tcPr>
          <w:p w14:paraId="4052EF9A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Padeletti et al</w:t>
            </w:r>
          </w:p>
        </w:tc>
        <w:tc>
          <w:tcPr>
            <w:tcW w:w="709" w:type="dxa"/>
          </w:tcPr>
          <w:p w14:paraId="48BEC475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2012</w:t>
            </w:r>
          </w:p>
        </w:tc>
        <w:tc>
          <w:tcPr>
            <w:tcW w:w="992" w:type="dxa"/>
          </w:tcPr>
          <w:p w14:paraId="1F25FCA7" w14:textId="0F3A5CBD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59838A5A" w14:textId="0BCEFF54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265F9456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BCA6176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5E09CAE0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38B8D981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67CF372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2941E21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275496EE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732EF21D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6B0B3194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779DC19" w14:textId="77777777" w:rsidR="005D7059" w:rsidRPr="00717A99" w:rsidRDefault="005D7059" w:rsidP="004D1B6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584B82" w:rsidRPr="00717A99" w14:paraId="58C072F4" w14:textId="77777777" w:rsidTr="00584B82">
        <w:tc>
          <w:tcPr>
            <w:tcW w:w="1135" w:type="dxa"/>
          </w:tcPr>
          <w:p w14:paraId="009C2684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’Ascenzi et al</w:t>
            </w:r>
          </w:p>
        </w:tc>
        <w:tc>
          <w:tcPr>
            <w:tcW w:w="709" w:type="dxa"/>
          </w:tcPr>
          <w:p w14:paraId="017E38CD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3</w:t>
            </w:r>
          </w:p>
        </w:tc>
        <w:tc>
          <w:tcPr>
            <w:tcW w:w="992" w:type="dxa"/>
          </w:tcPr>
          <w:p w14:paraId="19919974" w14:textId="4D046699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6255AF58" w14:textId="0F5A62EB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C34A204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A3832EB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26" w:type="dxa"/>
          </w:tcPr>
          <w:p w14:paraId="39063571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3E3D023F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458C0EB1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91C740B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39C985F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698E4E33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35AE4A1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2101AFC2" w14:textId="77777777" w:rsidR="005D7059" w:rsidRPr="00717A99" w:rsidRDefault="005D7059" w:rsidP="00E4106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44B992BF" w14:textId="77777777" w:rsidTr="00584B82">
        <w:tc>
          <w:tcPr>
            <w:tcW w:w="1135" w:type="dxa"/>
          </w:tcPr>
          <w:p w14:paraId="6A06CD6F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eluso et al</w:t>
            </w:r>
          </w:p>
        </w:tc>
        <w:tc>
          <w:tcPr>
            <w:tcW w:w="709" w:type="dxa"/>
          </w:tcPr>
          <w:p w14:paraId="22041084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3</w:t>
            </w:r>
          </w:p>
        </w:tc>
        <w:tc>
          <w:tcPr>
            <w:tcW w:w="992" w:type="dxa"/>
          </w:tcPr>
          <w:p w14:paraId="28B4D030" w14:textId="5C2A6C8A" w:rsidR="005D7059" w:rsidRPr="00717A99" w:rsidRDefault="00184FA3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10FA4EBB" w14:textId="01B8C6F2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6DAB06F1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5362F6E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1AC66DBF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496D099C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77167B9D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34911CFD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3E11DF91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4EBA865B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64C1323D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62B13E8D" w14:textId="77777777" w:rsidR="005D7059" w:rsidRPr="00717A99" w:rsidRDefault="005D7059" w:rsidP="00D04C8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584B82" w:rsidRPr="00717A99" w14:paraId="4B7C2FFD" w14:textId="77777777" w:rsidTr="00584B82">
        <w:tc>
          <w:tcPr>
            <w:tcW w:w="1135" w:type="dxa"/>
          </w:tcPr>
          <w:p w14:paraId="1E3F75F7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agourelias et al</w:t>
            </w:r>
          </w:p>
        </w:tc>
        <w:tc>
          <w:tcPr>
            <w:tcW w:w="709" w:type="dxa"/>
          </w:tcPr>
          <w:p w14:paraId="039D50A3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3</w:t>
            </w:r>
          </w:p>
        </w:tc>
        <w:tc>
          <w:tcPr>
            <w:tcW w:w="992" w:type="dxa"/>
          </w:tcPr>
          <w:p w14:paraId="0AFC8457" w14:textId="6292CC70" w:rsidR="005D7059" w:rsidRPr="00717A99" w:rsidRDefault="00184FA3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52B30C4" w14:textId="3BA3839A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24FAA7D8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F05DEBD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5F3EC742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066F1D93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6FCE47C6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57A459AF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571177FF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54356147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EE1D35C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58763FD8" w14:textId="77777777" w:rsidR="005D7059" w:rsidRPr="00717A99" w:rsidRDefault="005D7059" w:rsidP="008D408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38711605" w14:textId="77777777" w:rsidTr="00584B82">
        <w:tc>
          <w:tcPr>
            <w:tcW w:w="1135" w:type="dxa"/>
          </w:tcPr>
          <w:p w14:paraId="7649D3AD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abrielli et al</w:t>
            </w:r>
          </w:p>
        </w:tc>
        <w:tc>
          <w:tcPr>
            <w:tcW w:w="709" w:type="dxa"/>
          </w:tcPr>
          <w:p w14:paraId="094A7ABA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4</w:t>
            </w:r>
          </w:p>
        </w:tc>
        <w:tc>
          <w:tcPr>
            <w:tcW w:w="992" w:type="dxa"/>
          </w:tcPr>
          <w:p w14:paraId="4D71B859" w14:textId="34B9CA84" w:rsidR="005D7059" w:rsidRPr="00717A99" w:rsidRDefault="00184FA3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0952F42F" w14:textId="146DA578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4E6E74E8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E87CD35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26" w:type="dxa"/>
          </w:tcPr>
          <w:p w14:paraId="3AD85DCB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1993122F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A2D5BF5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792D9965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6562BE43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829F2E0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C572962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56DB5C4F" w14:textId="77777777" w:rsidR="005D7059" w:rsidRPr="00717A99" w:rsidRDefault="005D7059" w:rsidP="0072736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7432B51A" w14:textId="77777777" w:rsidTr="00584B82">
        <w:tc>
          <w:tcPr>
            <w:tcW w:w="1135" w:type="dxa"/>
          </w:tcPr>
          <w:p w14:paraId="6566970E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Durmus et al</w:t>
            </w:r>
          </w:p>
        </w:tc>
        <w:tc>
          <w:tcPr>
            <w:tcW w:w="709" w:type="dxa"/>
          </w:tcPr>
          <w:p w14:paraId="2BBDDABD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5</w:t>
            </w:r>
          </w:p>
        </w:tc>
        <w:tc>
          <w:tcPr>
            <w:tcW w:w="992" w:type="dxa"/>
          </w:tcPr>
          <w:p w14:paraId="5FC48994" w14:textId="569AFE06" w:rsidR="005D7059" w:rsidRPr="00717A99" w:rsidRDefault="00184FA3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2D7D58A8" w14:textId="1EB9FA50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CBEF043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0413FBE8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26" w:type="dxa"/>
          </w:tcPr>
          <w:p w14:paraId="0DB3A44A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3FB2566B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7AA0ECE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206B6B3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269BBDE8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3FD12EB2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56F92C18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01D6EDC" w14:textId="77777777" w:rsidR="005D7059" w:rsidRPr="00717A99" w:rsidRDefault="005D7059" w:rsidP="008139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7CE72F53" w14:textId="77777777" w:rsidTr="00584B82">
        <w:tc>
          <w:tcPr>
            <w:tcW w:w="1135" w:type="dxa"/>
          </w:tcPr>
          <w:p w14:paraId="585A95B6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McClean et al</w:t>
            </w:r>
          </w:p>
        </w:tc>
        <w:tc>
          <w:tcPr>
            <w:tcW w:w="709" w:type="dxa"/>
          </w:tcPr>
          <w:p w14:paraId="262E5D48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5</w:t>
            </w:r>
          </w:p>
        </w:tc>
        <w:tc>
          <w:tcPr>
            <w:tcW w:w="992" w:type="dxa"/>
          </w:tcPr>
          <w:p w14:paraId="304FCEF3" w14:textId="130FFE61" w:rsidR="005D7059" w:rsidRPr="00717A99" w:rsidRDefault="00184FA3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BBD57CA" w14:textId="11DEEDA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9DDC8E9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C715509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42D7EB33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7066CE74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30B2A8F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4E6C7183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314B85F5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395ED9E7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06DA3ADA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7D107F0E" w14:textId="77777777" w:rsidR="005D7059" w:rsidRPr="00717A99" w:rsidRDefault="005D7059" w:rsidP="006D4DF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63FB95E4" w14:textId="77777777" w:rsidTr="00584B82">
        <w:tc>
          <w:tcPr>
            <w:tcW w:w="1135" w:type="dxa"/>
          </w:tcPr>
          <w:p w14:paraId="4C0F6B14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Querejeta Roca et al</w:t>
            </w:r>
          </w:p>
        </w:tc>
        <w:tc>
          <w:tcPr>
            <w:tcW w:w="709" w:type="dxa"/>
          </w:tcPr>
          <w:p w14:paraId="068BB5B6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5</w:t>
            </w:r>
          </w:p>
        </w:tc>
        <w:tc>
          <w:tcPr>
            <w:tcW w:w="992" w:type="dxa"/>
          </w:tcPr>
          <w:p w14:paraId="55977C0C" w14:textId="7D327AF2" w:rsidR="005D7059" w:rsidRPr="00717A99" w:rsidRDefault="00A94B4C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38C6B99F" w14:textId="00C30B5C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ACBCC93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773E5A4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743D8DEE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787ADCFE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1C7CEE18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7FC6BEE5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06964F88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F75BD17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72E40D65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1E2C711" w14:textId="77777777" w:rsidR="005D7059" w:rsidRPr="00717A99" w:rsidRDefault="005D7059" w:rsidP="0069498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39B5750E" w14:textId="77777777" w:rsidTr="00584B82">
        <w:tc>
          <w:tcPr>
            <w:tcW w:w="1135" w:type="dxa"/>
          </w:tcPr>
          <w:p w14:paraId="45B226F1" w14:textId="77777777" w:rsidR="005D7059" w:rsidRPr="00717A99" w:rsidRDefault="005D7059" w:rsidP="00995B92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Tadic et al</w:t>
            </w:r>
          </w:p>
        </w:tc>
        <w:tc>
          <w:tcPr>
            <w:tcW w:w="709" w:type="dxa"/>
          </w:tcPr>
          <w:p w14:paraId="5E8CC098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5</w:t>
            </w:r>
          </w:p>
        </w:tc>
        <w:tc>
          <w:tcPr>
            <w:tcW w:w="992" w:type="dxa"/>
          </w:tcPr>
          <w:p w14:paraId="2B6481B5" w14:textId="4887C6F4" w:rsidR="005D7059" w:rsidRPr="00717A99" w:rsidRDefault="00184FA3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58C56747" w14:textId="2F7EB7F8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2817E364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77B2994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0AF6D9BA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3B0B6892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FB78520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7E7AFF87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4FA9D541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4166F827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264ACC55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1E8D9C64" w14:textId="77777777" w:rsidR="005D7059" w:rsidRPr="00717A99" w:rsidRDefault="005D7059" w:rsidP="008B430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1F94687F" w14:textId="77777777" w:rsidTr="00584B82">
        <w:tc>
          <w:tcPr>
            <w:tcW w:w="1135" w:type="dxa"/>
          </w:tcPr>
          <w:p w14:paraId="015873EE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abrielli et al</w:t>
            </w:r>
          </w:p>
        </w:tc>
        <w:tc>
          <w:tcPr>
            <w:tcW w:w="709" w:type="dxa"/>
          </w:tcPr>
          <w:p w14:paraId="39641CC5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6</w:t>
            </w:r>
          </w:p>
        </w:tc>
        <w:tc>
          <w:tcPr>
            <w:tcW w:w="992" w:type="dxa"/>
          </w:tcPr>
          <w:p w14:paraId="68F0F77B" w14:textId="0E19C917" w:rsidR="005D7059" w:rsidRPr="00717A99" w:rsidRDefault="007E019A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50B08AF5" w14:textId="49D0C3B6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1FCFB2B2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7E071A65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718C9CAF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3A63D97D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39B6A40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C47EAED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0E0C3921" w14:textId="7DED9031" w:rsidR="005D7059" w:rsidRPr="00717A99" w:rsidRDefault="00C207B7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5F84EDB" w14:textId="34048169" w:rsidR="005D7059" w:rsidRPr="00717A99" w:rsidRDefault="00C207B7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21F5CCF3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6DC45241" w14:textId="77777777" w:rsidR="005D7059" w:rsidRPr="00717A99" w:rsidRDefault="005D7059" w:rsidP="008174B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367F1E29" w14:textId="77777777" w:rsidTr="00584B82">
        <w:tc>
          <w:tcPr>
            <w:tcW w:w="1135" w:type="dxa"/>
          </w:tcPr>
          <w:p w14:paraId="1B79A4BC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rand et al</w:t>
            </w:r>
          </w:p>
        </w:tc>
        <w:tc>
          <w:tcPr>
            <w:tcW w:w="709" w:type="dxa"/>
          </w:tcPr>
          <w:p w14:paraId="24B1768C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8</w:t>
            </w:r>
          </w:p>
        </w:tc>
        <w:tc>
          <w:tcPr>
            <w:tcW w:w="992" w:type="dxa"/>
          </w:tcPr>
          <w:p w14:paraId="2F113979" w14:textId="0E442BF6" w:rsidR="005D7059" w:rsidRPr="00717A99" w:rsidRDefault="007E019A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71D9FD1" w14:textId="7F5305C4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5688EF4A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E50C5F8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5BC79DFF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140536DA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2715FC4C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17CC4CE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7A96DA77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847F9F3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4C4C9659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3130C194" w14:textId="77777777" w:rsidR="005D7059" w:rsidRPr="00717A99" w:rsidRDefault="005D7059" w:rsidP="0030224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  <w:tr w:rsidR="00584B82" w:rsidRPr="00717A99" w14:paraId="439E8FD5" w14:textId="77777777" w:rsidTr="00584B82">
        <w:tc>
          <w:tcPr>
            <w:tcW w:w="1135" w:type="dxa"/>
          </w:tcPr>
          <w:p w14:paraId="45B4EB1A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Li et al</w:t>
            </w:r>
          </w:p>
        </w:tc>
        <w:tc>
          <w:tcPr>
            <w:tcW w:w="709" w:type="dxa"/>
          </w:tcPr>
          <w:p w14:paraId="48AC26FA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18</w:t>
            </w:r>
          </w:p>
        </w:tc>
        <w:tc>
          <w:tcPr>
            <w:tcW w:w="992" w:type="dxa"/>
          </w:tcPr>
          <w:p w14:paraId="3FF0634D" w14:textId="6857289C" w:rsidR="005D7059" w:rsidRPr="00717A99" w:rsidRDefault="007E019A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F601931" w14:textId="42D6A7CE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4B33481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9F2328D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7B89FE18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77E5EBBB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4A915F71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46074B4A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20E03C89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557F27C3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0A25556F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554B44E3" w14:textId="77777777" w:rsidR="005D7059" w:rsidRPr="00717A99" w:rsidRDefault="005D7059" w:rsidP="006B197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2F5067BF" w14:textId="77777777" w:rsidTr="00584B82">
        <w:tc>
          <w:tcPr>
            <w:tcW w:w="1135" w:type="dxa"/>
          </w:tcPr>
          <w:p w14:paraId="3500B047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Can Bostan et al</w:t>
            </w:r>
          </w:p>
        </w:tc>
        <w:tc>
          <w:tcPr>
            <w:tcW w:w="709" w:type="dxa"/>
          </w:tcPr>
          <w:p w14:paraId="76775BB9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20</w:t>
            </w:r>
          </w:p>
        </w:tc>
        <w:tc>
          <w:tcPr>
            <w:tcW w:w="992" w:type="dxa"/>
          </w:tcPr>
          <w:p w14:paraId="1ADC7741" w14:textId="0E043F52" w:rsidR="005D7059" w:rsidRPr="00717A99" w:rsidRDefault="007E019A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5C06B06E" w14:textId="041E562C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7AB5F48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472EF2C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584E56A8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505F458B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71FBCF84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6454FBFA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2B539DEF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41DE93D2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12D9A965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434453D2" w14:textId="77777777" w:rsidR="005D7059" w:rsidRPr="00717A99" w:rsidRDefault="005D7059" w:rsidP="008A4F94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31F4AE1D" w14:textId="77777777" w:rsidTr="00584B82">
        <w:tc>
          <w:tcPr>
            <w:tcW w:w="1135" w:type="dxa"/>
          </w:tcPr>
          <w:p w14:paraId="3AA8D6AA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almer et al</w:t>
            </w:r>
          </w:p>
        </w:tc>
        <w:tc>
          <w:tcPr>
            <w:tcW w:w="709" w:type="dxa"/>
          </w:tcPr>
          <w:p w14:paraId="7A400E26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20</w:t>
            </w:r>
          </w:p>
        </w:tc>
        <w:tc>
          <w:tcPr>
            <w:tcW w:w="992" w:type="dxa"/>
          </w:tcPr>
          <w:p w14:paraId="6EAC1517" w14:textId="6904B1AC" w:rsidR="005D7059" w:rsidRPr="00717A99" w:rsidRDefault="0080086D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066BB235" w14:textId="16D7C4F8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6CA04C08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5C91B242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5C7088C8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643C55B1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79B05CDC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7DE763E5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30F051B0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E7A8C68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7" w:type="dxa"/>
          </w:tcPr>
          <w:p w14:paraId="0E691F7E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71E9D09B" w14:textId="77777777" w:rsidR="005D7059" w:rsidRPr="00717A99" w:rsidRDefault="005D7059" w:rsidP="00405F8E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</w:tr>
      <w:tr w:rsidR="00584B82" w:rsidRPr="00717A99" w14:paraId="3F956092" w14:textId="77777777" w:rsidTr="00584B82">
        <w:tc>
          <w:tcPr>
            <w:tcW w:w="1135" w:type="dxa"/>
          </w:tcPr>
          <w:p w14:paraId="12C86647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lastRenderedPageBreak/>
              <w:t>Soulat-Dufour et al</w:t>
            </w:r>
          </w:p>
        </w:tc>
        <w:tc>
          <w:tcPr>
            <w:tcW w:w="709" w:type="dxa"/>
          </w:tcPr>
          <w:p w14:paraId="2D08802B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020</w:t>
            </w:r>
          </w:p>
        </w:tc>
        <w:tc>
          <w:tcPr>
            <w:tcW w:w="992" w:type="dxa"/>
          </w:tcPr>
          <w:p w14:paraId="78C29371" w14:textId="7420FEA1" w:rsidR="005D7059" w:rsidRPr="00717A99" w:rsidRDefault="0080086D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3A29CB50" w14:textId="5AB1F9A2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70697FCC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1A5896BE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26" w:type="dxa"/>
          </w:tcPr>
          <w:p w14:paraId="539BC493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900" w:type="dxa"/>
          </w:tcPr>
          <w:p w14:paraId="19D1152B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14:paraId="0525DD54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8A896AA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16A8C59C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63B1C0F2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17" w:type="dxa"/>
          </w:tcPr>
          <w:p w14:paraId="3543E47F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14:paraId="08A1BB26" w14:textId="77777777" w:rsidR="005D7059" w:rsidRPr="00717A99" w:rsidRDefault="005D7059" w:rsidP="00001C3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A99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</w:tr>
    </w:tbl>
    <w:p w14:paraId="713D88DF" w14:textId="77777777" w:rsidR="004D1B68" w:rsidRPr="00717A99" w:rsidRDefault="004D1B68" w:rsidP="004D1B68">
      <w:pPr>
        <w:rPr>
          <w:rFonts w:asciiTheme="majorBidi" w:hAnsiTheme="majorBidi" w:cstheme="majorBidi"/>
          <w:sz w:val="18"/>
          <w:szCs w:val="18"/>
        </w:rPr>
      </w:pPr>
    </w:p>
    <w:sectPr w:rsidR="004D1B68" w:rsidRPr="00717A99" w:rsidSect="00221F09">
      <w:pgSz w:w="17010" w:h="14175" w:orient="landscape" w:code="2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A09A87" w14:textId="77777777" w:rsidR="00AA3F48" w:rsidRDefault="00AA3F48" w:rsidP="00331D10">
      <w:pPr>
        <w:spacing w:after="0" w:line="240" w:lineRule="auto"/>
      </w:pPr>
      <w:r>
        <w:separator/>
      </w:r>
    </w:p>
  </w:endnote>
  <w:endnote w:type="continuationSeparator" w:id="0">
    <w:p w14:paraId="36F6604E" w14:textId="77777777" w:rsidR="00AA3F48" w:rsidRDefault="00AA3F48" w:rsidP="00331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972DB4" w14:textId="77777777" w:rsidR="00AA3F48" w:rsidRDefault="00AA3F48" w:rsidP="00331D10">
      <w:pPr>
        <w:spacing w:after="0" w:line="240" w:lineRule="auto"/>
      </w:pPr>
      <w:r>
        <w:separator/>
      </w:r>
    </w:p>
  </w:footnote>
  <w:footnote w:type="continuationSeparator" w:id="0">
    <w:p w14:paraId="34708435" w14:textId="77777777" w:rsidR="00AA3F48" w:rsidRDefault="00AA3F48" w:rsidP="00331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NzK0MLU0szQ0N7dQ0lEKTi0uzszPAykwrQUA5YzKCywAAAA="/>
  </w:docVars>
  <w:rsids>
    <w:rsidRoot w:val="004D1B68"/>
    <w:rsid w:val="00001C3C"/>
    <w:rsid w:val="0000598E"/>
    <w:rsid w:val="00056924"/>
    <w:rsid w:val="00061788"/>
    <w:rsid w:val="000933BE"/>
    <w:rsid w:val="000E2943"/>
    <w:rsid w:val="000E597D"/>
    <w:rsid w:val="000F2C42"/>
    <w:rsid w:val="00184FA3"/>
    <w:rsid w:val="00185E03"/>
    <w:rsid w:val="00215525"/>
    <w:rsid w:val="00221F09"/>
    <w:rsid w:val="00222019"/>
    <w:rsid w:val="00244A2F"/>
    <w:rsid w:val="00250AEA"/>
    <w:rsid w:val="00256646"/>
    <w:rsid w:val="002A1DAB"/>
    <w:rsid w:val="002C605D"/>
    <w:rsid w:val="0030224E"/>
    <w:rsid w:val="00331D10"/>
    <w:rsid w:val="00334E1E"/>
    <w:rsid w:val="003373FF"/>
    <w:rsid w:val="0035399B"/>
    <w:rsid w:val="003C36CA"/>
    <w:rsid w:val="00405F8E"/>
    <w:rsid w:val="00450C13"/>
    <w:rsid w:val="00455048"/>
    <w:rsid w:val="004C2492"/>
    <w:rsid w:val="004C41A2"/>
    <w:rsid w:val="004D1B68"/>
    <w:rsid w:val="004D4506"/>
    <w:rsid w:val="00575328"/>
    <w:rsid w:val="00584B82"/>
    <w:rsid w:val="005D7059"/>
    <w:rsid w:val="0064461C"/>
    <w:rsid w:val="006823AD"/>
    <w:rsid w:val="00687F03"/>
    <w:rsid w:val="0069498D"/>
    <w:rsid w:val="006B1978"/>
    <w:rsid w:val="006D4DFB"/>
    <w:rsid w:val="00717A99"/>
    <w:rsid w:val="00727365"/>
    <w:rsid w:val="00780AE7"/>
    <w:rsid w:val="007B17B4"/>
    <w:rsid w:val="007E019A"/>
    <w:rsid w:val="007F04CB"/>
    <w:rsid w:val="0080086D"/>
    <w:rsid w:val="008139DC"/>
    <w:rsid w:val="008174BA"/>
    <w:rsid w:val="0086228C"/>
    <w:rsid w:val="008A1162"/>
    <w:rsid w:val="008A4F94"/>
    <w:rsid w:val="008B430D"/>
    <w:rsid w:val="008D4081"/>
    <w:rsid w:val="008F6913"/>
    <w:rsid w:val="0093065A"/>
    <w:rsid w:val="0096793A"/>
    <w:rsid w:val="00985EBF"/>
    <w:rsid w:val="00995B92"/>
    <w:rsid w:val="00A42C85"/>
    <w:rsid w:val="00A5728D"/>
    <w:rsid w:val="00A94B4C"/>
    <w:rsid w:val="00AA3F48"/>
    <w:rsid w:val="00AB7EBC"/>
    <w:rsid w:val="00AF35BD"/>
    <w:rsid w:val="00B23BF5"/>
    <w:rsid w:val="00B67870"/>
    <w:rsid w:val="00B840F4"/>
    <w:rsid w:val="00BF385B"/>
    <w:rsid w:val="00C079DF"/>
    <w:rsid w:val="00C207B7"/>
    <w:rsid w:val="00CA2AAE"/>
    <w:rsid w:val="00CF5351"/>
    <w:rsid w:val="00D04C85"/>
    <w:rsid w:val="00D211AA"/>
    <w:rsid w:val="00D22FB2"/>
    <w:rsid w:val="00D33C15"/>
    <w:rsid w:val="00D81B21"/>
    <w:rsid w:val="00E243EE"/>
    <w:rsid w:val="00E41062"/>
    <w:rsid w:val="00E802D6"/>
    <w:rsid w:val="00ED78C4"/>
    <w:rsid w:val="00F13252"/>
    <w:rsid w:val="00F27E2B"/>
    <w:rsid w:val="00F646F4"/>
    <w:rsid w:val="00F66586"/>
    <w:rsid w:val="00FD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20DD7"/>
  <w15:chartTrackingRefBased/>
  <w15:docId w15:val="{2BE5B7DA-AD0D-4B2D-BD87-6E5F0120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6F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1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D1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1D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D10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62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2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28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2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2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07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sseinsabet</dc:creator>
  <cp:keywords/>
  <dc:description/>
  <cp:lastModifiedBy>ali hosseinsabet</cp:lastModifiedBy>
  <cp:revision>28</cp:revision>
  <dcterms:created xsi:type="dcterms:W3CDTF">2021-05-06T10:56:00Z</dcterms:created>
  <dcterms:modified xsi:type="dcterms:W3CDTF">2021-12-03T07:33:00Z</dcterms:modified>
</cp:coreProperties>
</file>